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0D3AF" w14:textId="03F642B7" w:rsidR="00EC45D5" w:rsidRPr="00FB350F" w:rsidRDefault="00EC45D5" w:rsidP="00EC45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. S</w:t>
      </w:r>
      <w:r w:rsidR="0074489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B35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st of a set of </w:t>
      </w:r>
      <w:r w:rsidRPr="00283C42">
        <w:rPr>
          <w:rFonts w:ascii="Times New Roman" w:hAnsi="Times New Roman" w:cs="Times New Roman"/>
          <w:sz w:val="24"/>
          <w:szCs w:val="24"/>
        </w:rPr>
        <w:t>topological metrics</w:t>
      </w:r>
      <w:r>
        <w:rPr>
          <w:rFonts w:ascii="Times New Roman" w:hAnsi="Times New Roman" w:cs="Times New Roman"/>
          <w:sz w:val="24"/>
          <w:szCs w:val="24"/>
        </w:rPr>
        <w:t xml:space="preserve"> of the co-occurrence network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08"/>
        <w:gridCol w:w="848"/>
        <w:gridCol w:w="1065"/>
        <w:gridCol w:w="1598"/>
        <w:gridCol w:w="1332"/>
        <w:gridCol w:w="836"/>
        <w:gridCol w:w="1709"/>
      </w:tblGrid>
      <w:tr w:rsidR="00EC45D5" w:rsidRPr="00D06181" w14:paraId="7720AC71" w14:textId="77777777" w:rsidTr="006111CD">
        <w:trPr>
          <w:trHeight w:val="285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9446" w14:textId="77777777" w:rsidR="00EC45D5" w:rsidRPr="00D06181" w:rsidRDefault="00EC45D5" w:rsidP="006111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D06181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No. of node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2802" w14:textId="77777777" w:rsidR="00EC45D5" w:rsidRPr="00D06181" w:rsidRDefault="00EC45D5" w:rsidP="006111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D06181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No. of edge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A1C0" w14:textId="77777777" w:rsidR="00EC45D5" w:rsidRPr="00D06181" w:rsidRDefault="00EC45D5" w:rsidP="006111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D06181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Average degree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3877" w14:textId="77777777" w:rsidR="00EC45D5" w:rsidRPr="00D06181" w:rsidRDefault="00EC45D5" w:rsidP="006111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D06181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Average weighted degree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EE7F" w14:textId="0AC6DA65" w:rsidR="00EC45D5" w:rsidRPr="00D06181" w:rsidRDefault="00EC45D5" w:rsidP="006111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D06181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Average path </w:t>
            </w:r>
            <w:r w:rsidR="0017782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</w:rPr>
              <w:t>length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39A1" w14:textId="77777777" w:rsidR="00EC45D5" w:rsidRPr="00D06181" w:rsidRDefault="00EC45D5" w:rsidP="006111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D06181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Density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B7DE" w14:textId="77777777" w:rsidR="00EC45D5" w:rsidRPr="00D06181" w:rsidRDefault="00EC45D5" w:rsidP="006111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D06181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Average Clustering Coefficient</w:t>
            </w:r>
          </w:p>
        </w:tc>
      </w:tr>
      <w:tr w:rsidR="00EC45D5" w:rsidRPr="00D06181" w14:paraId="69659F0A" w14:textId="77777777" w:rsidTr="006111CD">
        <w:trPr>
          <w:trHeight w:val="285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615D" w14:textId="1BE63161" w:rsidR="00EC45D5" w:rsidRPr="00D06181" w:rsidRDefault="00177824" w:rsidP="006111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8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FF6E" w14:textId="3459975A" w:rsidR="00EC45D5" w:rsidRPr="00D06181" w:rsidRDefault="00177824" w:rsidP="006111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68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0636" w14:textId="128AEB93" w:rsidR="00EC45D5" w:rsidRPr="00D06181" w:rsidRDefault="00177824" w:rsidP="006111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8.870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2AFF" w14:textId="53C1A311" w:rsidR="00EC45D5" w:rsidRPr="00D06181" w:rsidRDefault="00177824" w:rsidP="006111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2.90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4943" w14:textId="262A8607" w:rsidR="00EC45D5" w:rsidRPr="00D06181" w:rsidRDefault="00177824" w:rsidP="006111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17782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53E6" w14:textId="5ACD1B17" w:rsidR="00EC45D5" w:rsidRPr="00D06181" w:rsidRDefault="00EC45D5" w:rsidP="006111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D06181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</w:t>
            </w:r>
            <w:r w:rsidR="0017782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6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801C" w14:textId="23F079A5" w:rsidR="00EC45D5" w:rsidRPr="00D06181" w:rsidRDefault="00EC45D5" w:rsidP="006111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D06181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6</w:t>
            </w:r>
            <w:r w:rsidR="0017782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0</w:t>
            </w:r>
          </w:p>
        </w:tc>
      </w:tr>
    </w:tbl>
    <w:p w14:paraId="41C1F0EC" w14:textId="77777777" w:rsidR="00342DC0" w:rsidRDefault="00342DC0"/>
    <w:sectPr w:rsidR="00342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8D6523" w14:textId="77777777" w:rsidR="00421413" w:rsidRDefault="00421413" w:rsidP="00EC45D5">
      <w:r>
        <w:separator/>
      </w:r>
    </w:p>
  </w:endnote>
  <w:endnote w:type="continuationSeparator" w:id="0">
    <w:p w14:paraId="3FE4EFC7" w14:textId="77777777" w:rsidR="00421413" w:rsidRDefault="00421413" w:rsidP="00EC4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EAC35C" w14:textId="77777777" w:rsidR="00421413" w:rsidRDefault="00421413" w:rsidP="00EC45D5">
      <w:r>
        <w:separator/>
      </w:r>
    </w:p>
  </w:footnote>
  <w:footnote w:type="continuationSeparator" w:id="0">
    <w:p w14:paraId="42CF9087" w14:textId="77777777" w:rsidR="00421413" w:rsidRDefault="00421413" w:rsidP="00EC4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1D0"/>
    <w:rsid w:val="00177824"/>
    <w:rsid w:val="00342DC0"/>
    <w:rsid w:val="00421413"/>
    <w:rsid w:val="004301D0"/>
    <w:rsid w:val="00744890"/>
    <w:rsid w:val="00975A42"/>
    <w:rsid w:val="00A66A96"/>
    <w:rsid w:val="00EC4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4B796B"/>
  <w15:chartTrackingRefBased/>
  <w15:docId w15:val="{8572AB31-00BC-4EAB-BD3B-B7D10AC88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5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5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5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康鹏</dc:creator>
  <cp:keywords/>
  <dc:description/>
  <cp:lastModifiedBy>肖康鹏</cp:lastModifiedBy>
  <cp:revision>5</cp:revision>
  <dcterms:created xsi:type="dcterms:W3CDTF">2020-09-15T04:04:00Z</dcterms:created>
  <dcterms:modified xsi:type="dcterms:W3CDTF">2021-02-01T08:42:00Z</dcterms:modified>
</cp:coreProperties>
</file>